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FE11D" w14:textId="1DA16FD8" w:rsidR="002618D9" w:rsidRDefault="002618D9" w:rsidP="002618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C29FB">
        <w:rPr>
          <w:rFonts w:ascii="Times New Roman" w:hAnsi="Times New Roman" w:cs="Times New Roman"/>
          <w:b/>
          <w:bCs/>
        </w:rPr>
        <w:t>File</w:t>
      </w:r>
      <w:r>
        <w:rPr>
          <w:rFonts w:ascii="Times New Roman" w:hAnsi="Times New Roman" w:cs="Times New Roman"/>
          <w:b/>
          <w:bCs/>
        </w:rPr>
        <w:t xml:space="preserve"> </w:t>
      </w:r>
      <w:r w:rsidR="004C29FB">
        <w:rPr>
          <w:rFonts w:ascii="Times New Roman" w:hAnsi="Times New Roman" w:cs="Times New Roman"/>
          <w:b/>
          <w:bCs/>
        </w:rPr>
        <w:t>2</w:t>
      </w:r>
    </w:p>
    <w:p w14:paraId="0299B360" w14:textId="77777777" w:rsidR="002618D9" w:rsidRDefault="002618D9" w:rsidP="002618D9">
      <w:pPr>
        <w:rPr>
          <w:rFonts w:ascii="Times New Roman" w:hAnsi="Times New Roman" w:cs="Times New Roman"/>
          <w:b/>
          <w:bCs/>
        </w:rPr>
      </w:pPr>
    </w:p>
    <w:p w14:paraId="54638C93" w14:textId="06C72A56" w:rsidR="002618D9" w:rsidRPr="0080181A" w:rsidRDefault="002618D9" w:rsidP="002618D9">
      <w:pPr>
        <w:rPr>
          <w:rFonts w:ascii="Times New Roman" w:hAnsi="Times New Roman" w:cs="Times New Roman"/>
        </w:rPr>
      </w:pPr>
      <w:r w:rsidRPr="0080181A">
        <w:rPr>
          <w:rFonts w:ascii="Times New Roman" w:hAnsi="Times New Roman" w:cs="Times New Roman"/>
        </w:rPr>
        <w:t>Categories, Subcategories, and Sub-Codes with Counts</w:t>
      </w:r>
    </w:p>
    <w:p w14:paraId="0A14BC7F" w14:textId="77777777" w:rsidR="002618D9" w:rsidRDefault="002618D9" w:rsidP="002618D9">
      <w:pPr>
        <w:rPr>
          <w:b/>
          <w:bCs/>
        </w:rPr>
      </w:pPr>
    </w:p>
    <w:tbl>
      <w:tblPr>
        <w:tblStyle w:val="PlainTable4"/>
        <w:tblW w:w="0" w:type="auto"/>
        <w:tblInd w:w="0" w:type="dxa"/>
        <w:tblLook w:val="04A0" w:firstRow="1" w:lastRow="0" w:firstColumn="1" w:lastColumn="0" w:noHBand="0" w:noVBand="1"/>
      </w:tblPr>
      <w:tblGrid>
        <w:gridCol w:w="3756"/>
        <w:gridCol w:w="3533"/>
        <w:gridCol w:w="5323"/>
        <w:gridCol w:w="456"/>
        <w:gridCol w:w="890"/>
      </w:tblGrid>
      <w:tr w:rsidR="002618D9" w14:paraId="6C0541A0" w14:textId="77777777" w:rsidTr="00116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90067D" w14:textId="77777777" w:rsidR="002618D9" w:rsidRPr="006C12FD" w:rsidRDefault="002618D9" w:rsidP="001168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C12FD">
              <w:rPr>
                <w:rFonts w:ascii="Times New Roman" w:hAnsi="Times New Roman" w:cs="Times New Roman"/>
                <w:b w:val="0"/>
                <w:bCs w:val="0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55C5A6" w14:textId="77777777" w:rsidR="002618D9" w:rsidRPr="006C12FD" w:rsidRDefault="002618D9" w:rsidP="00116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12FD">
              <w:rPr>
                <w:rFonts w:ascii="Times New Roman" w:hAnsi="Times New Roman" w:cs="Times New Roman"/>
                <w:b w:val="0"/>
                <w:bCs w:val="0"/>
              </w:rPr>
              <w:t>Subcategor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8C3BC8" w14:textId="77777777" w:rsidR="002618D9" w:rsidRPr="006C12FD" w:rsidRDefault="002618D9" w:rsidP="00116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12FD">
              <w:rPr>
                <w:rFonts w:ascii="Times New Roman" w:hAnsi="Times New Roman" w:cs="Times New Roman"/>
                <w:b w:val="0"/>
                <w:bCs w:val="0"/>
              </w:rPr>
              <w:t>Sub-Co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DE56A1" w14:textId="77777777" w:rsidR="002618D9" w:rsidRPr="00C7232A" w:rsidRDefault="002618D9" w:rsidP="00116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7232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AE1269" w14:textId="77777777" w:rsidR="002618D9" w:rsidRPr="006C12FD" w:rsidRDefault="002618D9" w:rsidP="00116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12FD">
              <w:rPr>
                <w:rFonts w:ascii="Times New Roman" w:hAnsi="Times New Roman" w:cs="Times New Roman"/>
                <w:b w:val="0"/>
                <w:bCs w:val="0"/>
              </w:rPr>
              <w:t>% of N</w:t>
            </w:r>
          </w:p>
        </w:tc>
      </w:tr>
      <w:tr w:rsidR="002618D9" w14:paraId="435A809E" w14:textId="77777777" w:rsidTr="0011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0B37E27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E1356">
              <w:rPr>
                <w:rFonts w:ascii="Times New Roman" w:hAnsi="Times New Roman" w:cs="Times New Roman"/>
                <w:b w:val="0"/>
                <w:bCs w:val="0"/>
              </w:rPr>
              <w:t>Connection with Forum Community</w:t>
            </w:r>
          </w:p>
          <w:p w14:paraId="20FB6EB8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68D3466F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0C41F601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59874A7F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3641C493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141F1E76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08E04D4B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2001E11B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03259EC1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554812B3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49024CE6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784CE54C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39059B55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2724D5FC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4B31F0AC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55EAE54D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2F6BAD9D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50F0366D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2A64DDFF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7AA556C6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33FEF3A6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56D5FB99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6A2203AE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35F42804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72AFFA51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6422DF99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28E8D942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07E3894E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3F171E06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74E797DB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73B997EE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32066A8A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</w:p>
          <w:p w14:paraId="3B320B52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E924C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lastRenderedPageBreak/>
              <w:t>Seeking Guidance from Others</w:t>
            </w:r>
          </w:p>
          <w:p w14:paraId="5035A869" w14:textId="77777777" w:rsidR="002618D9" w:rsidRPr="008F6CFE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28 (62.0%)</w:t>
            </w:r>
          </w:p>
          <w:p w14:paraId="358A991D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20C6A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advice from others after undergoing surgery</w:t>
            </w:r>
          </w:p>
          <w:p w14:paraId="0170C0D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A2D45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advice from others before undergoing surgery</w:t>
            </w:r>
          </w:p>
          <w:p w14:paraId="4AB8FE7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0655D9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medical advice</w:t>
            </w:r>
          </w:p>
          <w:p w14:paraId="2C18380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2A4859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ing if their experience is normal</w:t>
            </w:r>
          </w:p>
          <w:p w14:paraId="4926561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C0E54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ing others what to expect</w:t>
            </w:r>
          </w:p>
          <w:p w14:paraId="2928AE7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BA8EC9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ing for hope</w:t>
            </w:r>
          </w:p>
          <w:p w14:paraId="4804704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54945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  <w:p w14:paraId="60CC603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94133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B315A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  <w:p w14:paraId="63518EB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DDCCE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0B083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5446422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65944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21F6897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05598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A475C3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A9863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8EDCD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%</w:t>
            </w:r>
          </w:p>
          <w:p w14:paraId="1BBA534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18E54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2036D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%</w:t>
            </w:r>
          </w:p>
          <w:p w14:paraId="32E3FD5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79DCE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1C408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23E4D80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3F917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2ABBE8F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E5B6DC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58A4C8F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BDE08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</w:tr>
      <w:tr w:rsidR="002618D9" w14:paraId="63CC71EF" w14:textId="77777777" w:rsidTr="00116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204F961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13DFB8C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Seeking Similar Experiences</w:t>
            </w:r>
          </w:p>
          <w:p w14:paraId="08BFBF00" w14:textId="77777777" w:rsidR="002618D9" w:rsidRPr="008F6CFE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26 (61.0%)</w:t>
            </w:r>
          </w:p>
          <w:p w14:paraId="3F0F2948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43AF978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the medical experiences of others after surgery</w:t>
            </w:r>
          </w:p>
          <w:p w14:paraId="4255173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689EE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the experiences of others before undergoing surgery</w:t>
            </w:r>
          </w:p>
          <w:p w14:paraId="29A3E7E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04F57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the psychological experiences of others after surgery</w:t>
            </w:r>
          </w:p>
          <w:p w14:paraId="2949C0E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7B371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the social experiences of others after surgery</w:t>
            </w:r>
          </w:p>
          <w:p w14:paraId="4AFE266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143994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recommendations from other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09F1956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  <w:p w14:paraId="13FDFB9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AABCC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18289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14:paraId="5FD9A84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18B46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CED29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0B72345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4EB1A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01B7B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19F1F13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BF05D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4F306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210043C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2234B56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0.0%</w:t>
            </w:r>
          </w:p>
          <w:p w14:paraId="5B21272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E72BF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8DF8F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</w:t>
            </w:r>
          </w:p>
          <w:p w14:paraId="2D9621C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9BCD8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27966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  <w:p w14:paraId="78C173E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89907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77C34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%</w:t>
            </w:r>
          </w:p>
          <w:p w14:paraId="158B4E6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4C074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BF452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</w:tc>
      </w:tr>
      <w:tr w:rsidR="002618D9" w14:paraId="51428C0C" w14:textId="77777777" w:rsidTr="0011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</w:tcBorders>
            <w:shd w:val="clear" w:color="auto" w:fill="auto"/>
          </w:tcPr>
          <w:p w14:paraId="353BC154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7495BF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Forum Community</w:t>
            </w:r>
          </w:p>
          <w:p w14:paraId="23A19F3F" w14:textId="77777777" w:rsidR="002618D9" w:rsidRPr="008F6CFE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1 (29.0%)</w:t>
            </w:r>
          </w:p>
          <w:p w14:paraId="0A670C15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472D1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a support network</w:t>
            </w:r>
          </w:p>
          <w:p w14:paraId="7B998C5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A8EBC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ing life experiences</w:t>
            </w:r>
          </w:p>
          <w:p w14:paraId="0769D76F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7A824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eading positivity to the community</w:t>
            </w:r>
          </w:p>
          <w:p w14:paraId="30E3FC0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47D75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understood by the community</w:t>
            </w:r>
          </w:p>
          <w:p w14:paraId="201DADDB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A35E5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nkful to the communit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66D06C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5656AE8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715AA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55AFF06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A614D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537AD7F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BB363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6B1B5A2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5F892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1C788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  <w:p w14:paraId="0649909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3CC2C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%</w:t>
            </w:r>
          </w:p>
          <w:p w14:paraId="69082E0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DB443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6BD50B9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2A3AE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5A229FC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58C32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</w:tc>
      </w:tr>
      <w:tr w:rsidR="002618D9" w14:paraId="335E0EA8" w14:textId="77777777" w:rsidTr="00116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tcBorders>
              <w:top w:val="single" w:sz="4" w:space="0" w:color="000000"/>
            </w:tcBorders>
            <w:shd w:val="clear" w:color="auto" w:fill="auto"/>
          </w:tcPr>
          <w:p w14:paraId="01039815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ife After Bariatric Surger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01EE0A71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98B">
              <w:rPr>
                <w:rFonts w:ascii="Times New Roman" w:hAnsi="Times New Roman" w:cs="Times New Roman"/>
              </w:rPr>
              <w:t>Experiences with Intimate Relationships</w:t>
            </w:r>
          </w:p>
          <w:p w14:paraId="241335FE" w14:textId="77777777" w:rsidR="002618D9" w:rsidRPr="0075198B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79 (38.0%)</w:t>
            </w:r>
          </w:p>
          <w:p w14:paraId="100B254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16A2EC3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034D48D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46EF770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6BB5CB0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383ABA4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40096E31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44D5285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40786F1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674A79A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2F29F3A1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777439E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40DE71F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30C7E8B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0037FE0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7F1990A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12CE903D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19803FE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Impacts of surgery on intimate relationships </w:t>
            </w:r>
          </w:p>
          <w:p w14:paraId="6820BFF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72076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lict in intimate relationship</w:t>
            </w:r>
          </w:p>
          <w:p w14:paraId="7093DB7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57D35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ing after surgery</w:t>
            </w:r>
          </w:p>
          <w:p w14:paraId="0B5308A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80692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sexual experiences</w:t>
            </w:r>
          </w:p>
          <w:p w14:paraId="584EDF9F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E5CA8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relationship breakdown</w:t>
            </w:r>
          </w:p>
          <w:p w14:paraId="5E9768D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9F05F4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pportive partner</w:t>
            </w:r>
          </w:p>
          <w:p w14:paraId="7CB464C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8A8819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intimacy</w:t>
            </w:r>
          </w:p>
          <w:p w14:paraId="7093F94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CEFC9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partner</w:t>
            </w:r>
          </w:p>
          <w:p w14:paraId="5ABD515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E5AB9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 after surgery</w:t>
            </w:r>
          </w:p>
          <w:p w14:paraId="24F5139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FDE0E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low libid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6EAA9FB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22BF05F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552C7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7F970F7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384FD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485B092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7BCDA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138E46E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42083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0441339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640D8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1D66E0D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CB41F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6AE4F4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238F7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57437EB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609B4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3C30DA9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3F963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5773C73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  <w:p w14:paraId="0FAEDBD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34331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%</w:t>
            </w:r>
          </w:p>
          <w:p w14:paraId="6799332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4D312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5B64271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3BBF5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0B27883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A0FD7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6927CDF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16390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6A95A9E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A3511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366AC13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83170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1816216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0D6F4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3272A30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E4174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</w:tr>
      <w:tr w:rsidR="002618D9" w14:paraId="71DFC047" w14:textId="77777777" w:rsidTr="0011682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7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651348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E1356">
              <w:rPr>
                <w:rFonts w:ascii="Times New Roman" w:hAnsi="Times New Roman" w:cs="Times New Roman"/>
                <w:b w:val="0"/>
                <w:bCs w:val="0"/>
              </w:rPr>
              <w:t>Clothing Choices</w:t>
            </w:r>
          </w:p>
          <w:p w14:paraId="52A1793D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CF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= 46 (22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B4E8F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s about clothing</w:t>
            </w:r>
          </w:p>
          <w:p w14:paraId="1259EA0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72EA8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clothing</w:t>
            </w:r>
          </w:p>
          <w:p w14:paraId="399BFF6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A2F64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clothing choices after weight loss</w:t>
            </w:r>
          </w:p>
          <w:p w14:paraId="76CDE68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122E8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sues with bras and underwear</w:t>
            </w:r>
          </w:p>
          <w:p w14:paraId="589098C9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422E6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thing goals</w:t>
            </w:r>
          </w:p>
          <w:p w14:paraId="0BFA5DDD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EFAF3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ing clothing advice</w:t>
            </w:r>
          </w:p>
          <w:p w14:paraId="6C21B934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CAF32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58DE20C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9BC8A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5F6CC8F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677F7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7C91746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2BAFF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6E099B9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A41256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E600C3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C067F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60CAC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%</w:t>
            </w:r>
          </w:p>
          <w:p w14:paraId="495103C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0B080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%</w:t>
            </w:r>
          </w:p>
          <w:p w14:paraId="763FDA2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A0A2F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4F98E2B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3EE33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  <w:r>
              <w:rPr>
                <w:rFonts w:ascii="Times New Roman" w:hAnsi="Times New Roman" w:cs="Times New Roman"/>
              </w:rPr>
              <w:br/>
            </w:r>
          </w:p>
          <w:p w14:paraId="029FB98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449D563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027F6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</w:tr>
      <w:tr w:rsidR="002618D9" w14:paraId="7BB0D995" w14:textId="77777777" w:rsidTr="00116823">
        <w:trPr>
          <w:gridBefore w:val="1"/>
          <w:wBefore w:w="37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E066C5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E1356">
              <w:rPr>
                <w:rFonts w:ascii="Times New Roman" w:hAnsi="Times New Roman" w:cs="Times New Roman"/>
                <w:b w:val="0"/>
                <w:bCs w:val="0"/>
              </w:rPr>
              <w:t>Health Benefits and Outcomes of Surgery</w:t>
            </w:r>
          </w:p>
          <w:p w14:paraId="4ED35A86" w14:textId="77777777" w:rsidR="002618D9" w:rsidRPr="008F6CFE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CF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8F6CFE">
              <w:rPr>
                <w:rFonts w:ascii="Times New Roman" w:hAnsi="Times New Roman" w:cs="Times New Roman"/>
                <w:b w:val="0"/>
                <w:bCs w:val="0"/>
              </w:rPr>
              <w:t xml:space="preserve"> = 44 (21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44A10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ment in overall health and wellbeing</w:t>
            </w:r>
          </w:p>
          <w:p w14:paraId="6CE2FF1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60AB8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cale victories</w:t>
            </w:r>
          </w:p>
          <w:p w14:paraId="26A1779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76C1D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quality of life</w:t>
            </w:r>
          </w:p>
          <w:p w14:paraId="35F8107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9D065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mobility</w:t>
            </w:r>
          </w:p>
          <w:p w14:paraId="0B081DC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6B38A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menstrual cycle</w:t>
            </w:r>
          </w:p>
          <w:p w14:paraId="196944F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86CF6D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continence</w:t>
            </w:r>
          </w:p>
          <w:p w14:paraId="2CD08EC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02E7D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14:paraId="028645F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3689B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6B4E16C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CCFD9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C29DC0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EAE5A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3A788A0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5463B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9826B9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67B48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85DCA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%</w:t>
            </w:r>
          </w:p>
          <w:p w14:paraId="7E701B8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DC46A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%</w:t>
            </w:r>
          </w:p>
          <w:p w14:paraId="7690762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12649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1FA95F8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C1944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00616AE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4E682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3EFF346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8B3D0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</w:tr>
      <w:tr w:rsidR="002618D9" w14:paraId="3CC4BCBD" w14:textId="77777777" w:rsidTr="0011682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7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4A981121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E1356">
              <w:rPr>
                <w:rFonts w:ascii="Times New Roman" w:hAnsi="Times New Roman" w:cs="Times New Roman"/>
                <w:b w:val="0"/>
                <w:bCs w:val="0"/>
              </w:rPr>
              <w:t>Experiences with Diet</w:t>
            </w:r>
          </w:p>
          <w:p w14:paraId="46D5FD53" w14:textId="77777777" w:rsidR="002618D9" w:rsidRPr="008F6CFE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CF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8F6CFE">
              <w:rPr>
                <w:rFonts w:ascii="Times New Roman" w:hAnsi="Times New Roman" w:cs="Times New Roman"/>
                <w:b w:val="0"/>
                <w:bCs w:val="0"/>
              </w:rPr>
              <w:t xml:space="preserve"> = 34 (16.0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1A6426E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eating habits and experiences</w:t>
            </w:r>
          </w:p>
          <w:p w14:paraId="0F3640C5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5F83E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after surgery</w:t>
            </w:r>
          </w:p>
          <w:p w14:paraId="7E5439E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3EAFA9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sues with inadequate water consumption </w:t>
            </w:r>
          </w:p>
          <w:p w14:paraId="7FE59E3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F38A30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dhering to diet guidelines</w:t>
            </w:r>
          </w:p>
          <w:p w14:paraId="68090C02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1E87E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food cravings</w:t>
            </w:r>
          </w:p>
          <w:p w14:paraId="344FDD2B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E47BF5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vitamin and mineral deficiencies</w:t>
            </w:r>
          </w:p>
          <w:p w14:paraId="36744ED4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2700F95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</w:p>
          <w:p w14:paraId="6B6ABF7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404D4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32E0E81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35AC9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B2A6FE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13A4F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AAD875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2D804C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29FDB4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ABC30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3D66B386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.0%</w:t>
            </w:r>
          </w:p>
          <w:p w14:paraId="2801E17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3263A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0725A89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C1F8E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0E77AC4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184C1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5F2C390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952C4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7BD1162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4BDF5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</w:tr>
      <w:tr w:rsidR="002618D9" w14:paraId="76EC4E5E" w14:textId="77777777" w:rsidTr="00116823">
        <w:trPr>
          <w:gridBefore w:val="1"/>
          <w:wBefore w:w="37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898336" w14:textId="77777777" w:rsidR="002618D9" w:rsidRDefault="002618D9" w:rsidP="00116823">
            <w:pPr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  <w:b w:val="0"/>
                <w:bCs w:val="0"/>
              </w:rPr>
              <w:lastRenderedPageBreak/>
              <w:t>Experiences with Social Relationships</w:t>
            </w:r>
          </w:p>
          <w:p w14:paraId="507BA5AD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CF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= 25 (12.0%)</w:t>
            </w:r>
          </w:p>
          <w:p w14:paraId="328FCFBD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21631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stigma from others</w:t>
            </w:r>
          </w:p>
          <w:p w14:paraId="65E37CF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3DE32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ried about other’s opinions</w:t>
            </w:r>
          </w:p>
          <w:p w14:paraId="583F22D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2827E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the impact of their surgery on their children</w:t>
            </w:r>
          </w:p>
          <w:p w14:paraId="648FEA0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11632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ve family</w:t>
            </w:r>
          </w:p>
          <w:p w14:paraId="3615EF3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86EA3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pportive family</w:t>
            </w:r>
          </w:p>
          <w:p w14:paraId="0CD45AA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A5CF1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7906BF2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E0E86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593FB29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B2630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58D00A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5E875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7B06C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0C0930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D65CE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B7A59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6858AC9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E1AD5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68C3BAF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E7B5A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4F31669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38B5C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A2326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7873E86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A80C4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</w:tr>
      <w:tr w:rsidR="002618D9" w14:paraId="449A1373" w14:textId="77777777" w:rsidTr="0011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62876408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E1356">
              <w:rPr>
                <w:rFonts w:ascii="Times New Roman" w:hAnsi="Times New Roman" w:cs="Times New Roman"/>
                <w:b w:val="0"/>
                <w:bCs w:val="0"/>
              </w:rPr>
              <w:t>Physical Symptoms and Experiences</w:t>
            </w:r>
          </w:p>
          <w:p w14:paraId="7F1578B8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75C527AC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Menstrual Cycle</w:t>
            </w:r>
          </w:p>
          <w:p w14:paraId="278FE2DA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36 (65.0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55FE984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s of surgery on the menstrual cycle</w:t>
            </w:r>
          </w:p>
          <w:p w14:paraId="23253995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1ED5C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the menstrual cycle changing after surgery</w:t>
            </w:r>
          </w:p>
          <w:p w14:paraId="47FC2C8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450CD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abnormal menstrual bleeding</w:t>
            </w:r>
          </w:p>
          <w:p w14:paraId="640A46C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49523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Premenstrual Syndrome (PMS) Symptoms</w:t>
            </w:r>
          </w:p>
          <w:p w14:paraId="0CE4351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D4974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pain during menstrual cycle</w:t>
            </w:r>
          </w:p>
          <w:p w14:paraId="5BBC714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menopause</w:t>
            </w:r>
          </w:p>
          <w:p w14:paraId="6752C5F9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6D81D41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2</w:t>
            </w:r>
          </w:p>
          <w:p w14:paraId="28B2997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B6A16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14:paraId="075BD71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56ACC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2EFC9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4E9D5D2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0BD71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0F478E76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30F71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833BD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119B79D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149D81E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798C294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5.0%</w:t>
            </w:r>
          </w:p>
          <w:p w14:paraId="11180D1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BA064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</w:t>
            </w:r>
          </w:p>
          <w:p w14:paraId="159018C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145B1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F793C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%</w:t>
            </w:r>
          </w:p>
          <w:p w14:paraId="53EC9D3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575C9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  <w:p w14:paraId="2D879CA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920C1C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E76CA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%</w:t>
            </w:r>
          </w:p>
          <w:p w14:paraId="284044B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</w:tc>
      </w:tr>
      <w:tr w:rsidR="002618D9" w14:paraId="7E73F789" w14:textId="77777777" w:rsidTr="00116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5E9083A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ED970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 xml:space="preserve">Physical </w:t>
            </w:r>
            <w:r>
              <w:rPr>
                <w:rFonts w:ascii="Times New Roman" w:hAnsi="Times New Roman" w:cs="Times New Roman"/>
              </w:rPr>
              <w:t>Manifestations</w:t>
            </w:r>
          </w:p>
          <w:p w14:paraId="30C7A7F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44 (21.0%)</w:t>
            </w:r>
          </w:p>
          <w:p w14:paraId="76842A1D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5083E2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E05DC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discomfort or pain</w:t>
            </w:r>
          </w:p>
          <w:p w14:paraId="187A6B9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7F5B7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ginal issues</w:t>
            </w:r>
          </w:p>
          <w:p w14:paraId="4FE41674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3E4B8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Issues</w:t>
            </w:r>
          </w:p>
          <w:p w14:paraId="7CE3C59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202C5D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</w:t>
            </w:r>
          </w:p>
          <w:p w14:paraId="7252C50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5D5DD4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ydration</w:t>
            </w:r>
          </w:p>
          <w:p w14:paraId="54E5885F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AD962F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dder Issues</w:t>
            </w:r>
          </w:p>
          <w:p w14:paraId="12672B3F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F2BCC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igued</w:t>
            </w:r>
          </w:p>
          <w:p w14:paraId="6D40A3D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DA338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of Dumping Syndrome</w:t>
            </w:r>
          </w:p>
          <w:p w14:paraId="44F722A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F9100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leasant bodily odour</w:t>
            </w:r>
          </w:p>
          <w:p w14:paraId="08E8883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BEEEF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Skin</w:t>
            </w:r>
          </w:p>
          <w:p w14:paraId="46E14D2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5A5E9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eling unwell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EC676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2547C75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B818A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A9748D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D1349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5CDB8DA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D6F33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6A3EAA1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0F943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DB5B86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6F362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87C93E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44330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9659EE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8CFEB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E13CE2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D87FB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4A774C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36E6A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03B8D0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9D2E4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404A471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2576A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  <w:p w14:paraId="25463C0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791A4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4AF1F1C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D647C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3D8C4BE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488FA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5CBB85A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035A4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18AAD38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826A7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623B317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E4B09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47566F7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FED1F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1FC9D13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6CE93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193B33C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3E228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  <w:p w14:paraId="5DBE4DB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B8F8D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  <w:p w14:paraId="1B2F3E4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618D9" w14:paraId="6C5CB196" w14:textId="77777777" w:rsidTr="0011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1EC3E40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1F1D044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Physical Appearance</w:t>
            </w:r>
          </w:p>
          <w:p w14:paraId="3739E844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33 (16.0%)</w:t>
            </w:r>
          </w:p>
          <w:p w14:paraId="439055B0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13342ABD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sues with loose skin</w:t>
            </w:r>
          </w:p>
          <w:p w14:paraId="53585A6B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9198D4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hair</w:t>
            </w:r>
          </w:p>
          <w:p w14:paraId="0FA0F4A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D76DD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sues with sagging breasts</w:t>
            </w:r>
          </w:p>
          <w:p w14:paraId="5F9D6E2D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98A07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ncerns about how appearance will change after surger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3B50F98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6</w:t>
            </w:r>
          </w:p>
          <w:p w14:paraId="2C828DE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89F40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7262F9E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1A9C9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9F7109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45789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522FB74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97261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409E0206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.0%</w:t>
            </w:r>
          </w:p>
          <w:p w14:paraId="08C071B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D6D1D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213D21F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4BBF3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11F28DD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37950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</w:tr>
      <w:tr w:rsidR="002618D9" w14:paraId="5C5E9403" w14:textId="77777777" w:rsidTr="00116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3B15C05A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0E7A">
              <w:rPr>
                <w:rFonts w:ascii="Times New Roman" w:hAnsi="Times New Roman" w:cs="Times New Roman"/>
                <w:b w:val="0"/>
                <w:bCs w:val="0"/>
              </w:rPr>
              <w:t xml:space="preserve">Health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oncerns</w:t>
            </w:r>
            <w:r w:rsidRPr="00AB0E7A">
              <w:rPr>
                <w:rFonts w:ascii="Times New Roman" w:hAnsi="Times New Roman" w:cs="Times New Roman"/>
                <w:b w:val="0"/>
                <w:bCs w:val="0"/>
              </w:rPr>
              <w:t xml:space="preserve"> and Experienc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81161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Experiences with Weight</w:t>
            </w:r>
          </w:p>
          <w:p w14:paraId="0F391838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1 (39.0%)</w:t>
            </w:r>
          </w:p>
          <w:p w14:paraId="1C62E819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6ED31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obesity-related disease</w:t>
            </w:r>
          </w:p>
          <w:p w14:paraId="4BA3C75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22DC6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amount of weight loss</w:t>
            </w:r>
          </w:p>
          <w:p w14:paraId="056E0AB4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9D401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significant weight loss in breasts</w:t>
            </w:r>
          </w:p>
          <w:p w14:paraId="50B125C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03E2B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weight loss stalls</w:t>
            </w:r>
          </w:p>
          <w:p w14:paraId="2B1D7DF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77484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weight regain</w:t>
            </w:r>
          </w:p>
          <w:p w14:paraId="6C1B83F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A23D7F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ggling with weight loss</w:t>
            </w:r>
          </w:p>
          <w:p w14:paraId="491E15C4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35D7F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term struggle with weight</w:t>
            </w:r>
          </w:p>
          <w:p w14:paraId="06AA2D4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98499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s of weight on daily life</w:t>
            </w:r>
          </w:p>
          <w:p w14:paraId="724B502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4E3059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stretching stomach</w:t>
            </w:r>
          </w:p>
          <w:p w14:paraId="28A193E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B31EDD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47B3F55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D85B3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502FCE1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02B11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6350533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951DA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429E694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38AC3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6332BBE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5E65A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3C6F8DD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A2465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5270E5B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28CE0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875DA9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505F3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62E62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  <w:p w14:paraId="0724402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BE1E2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%</w:t>
            </w:r>
          </w:p>
          <w:p w14:paraId="5C971C3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22AC0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%</w:t>
            </w:r>
          </w:p>
          <w:p w14:paraId="492F0D1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1534A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%</w:t>
            </w:r>
          </w:p>
          <w:p w14:paraId="219268C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4.0%</w:t>
            </w:r>
          </w:p>
          <w:p w14:paraId="08C9656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44814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2C205E9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DA23A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7B973C4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F02B8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5FC2119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298EF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</w:tr>
      <w:tr w:rsidR="002618D9" w14:paraId="49CACCC4" w14:textId="77777777" w:rsidTr="0011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36121B7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30572F2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operative Concerns and Experiences</w:t>
            </w:r>
          </w:p>
          <w:p w14:paraId="1BB93541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47 (23.0%)</w:t>
            </w:r>
          </w:p>
          <w:p w14:paraId="2B3CADAB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DF55A8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E5F461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33DD321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ls for life after surgery</w:t>
            </w:r>
          </w:p>
          <w:p w14:paraId="47D751C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692CB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qualifying for surgery</w:t>
            </w:r>
          </w:p>
          <w:p w14:paraId="1FE43D4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0F5809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preoperative diet</w:t>
            </w:r>
          </w:p>
          <w:p w14:paraId="71B10E2F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7A14C4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concerns about the surgical process</w:t>
            </w:r>
          </w:p>
          <w:p w14:paraId="567B6810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5404E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 about surgery</w:t>
            </w:r>
          </w:p>
          <w:p w14:paraId="7DEAF5F1" w14:textId="77777777" w:rsidR="00DF4D19" w:rsidRDefault="00DF4D1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4C0820" w14:textId="5741446D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nsure how to tell others about surgery</w:t>
            </w:r>
          </w:p>
          <w:p w14:paraId="78E08C0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69425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strated at surgery delays</w:t>
            </w:r>
          </w:p>
          <w:p w14:paraId="36239E7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82E2F2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ot afford surgery</w:t>
            </w:r>
          </w:p>
          <w:p w14:paraId="2B491BBB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2EB9A92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</w:p>
          <w:p w14:paraId="239B1D4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BFEE8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2E2ED64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DE8FAC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563A905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BFAE0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1782F46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E76C1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3AAFAE1" w14:textId="77777777" w:rsidR="00DF4D19" w:rsidRDefault="00DF4D1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2B53B3" w14:textId="39EA116B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</w:p>
          <w:p w14:paraId="1B36D89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1FD52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3A41DB4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868BB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43AA993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.0%</w:t>
            </w:r>
          </w:p>
          <w:p w14:paraId="02C398A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C362A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76AC9EC6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53F74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4B436266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22AE9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1490679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E1ECA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6810432A" w14:textId="77777777" w:rsidR="00DF4D19" w:rsidRDefault="00DF4D1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3FDD37" w14:textId="31676EBE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0%</w:t>
            </w:r>
          </w:p>
          <w:p w14:paraId="1D16631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E37D1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78427CC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B9923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4F2B4389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618D9" w14:paraId="3E3D0CCC" w14:textId="77777777" w:rsidTr="00116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41E478F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ABEFF3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Journey</w:t>
            </w:r>
          </w:p>
          <w:p w14:paraId="1720FD32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42 (20.0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9E1851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Polycystic Ovary Syndrome (PCOS)</w:t>
            </w:r>
          </w:p>
          <w:p w14:paraId="3717BB4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77B908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medication</w:t>
            </w:r>
          </w:p>
          <w:p w14:paraId="20022A8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25F62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other medical procedures</w:t>
            </w:r>
          </w:p>
          <w:p w14:paraId="6160F4B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999D79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s with medical professionals</w:t>
            </w:r>
          </w:p>
          <w:p w14:paraId="233B083F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B811D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endometriosis and adenomyosis</w:t>
            </w:r>
          </w:p>
          <w:p w14:paraId="7290F40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EE1CE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ences with pregnancy </w:t>
            </w:r>
          </w:p>
          <w:p w14:paraId="72D8003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8D3B8F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strange dreams</w:t>
            </w:r>
          </w:p>
          <w:p w14:paraId="3C32C74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13989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s of COVID-19 Pandemic</w:t>
            </w:r>
          </w:p>
          <w:p w14:paraId="21D2336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0B8A29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0DBFFBC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2B7DB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83206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257E4B4F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1BEB4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3F1D7A2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E4EE8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319FBD9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39DA3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E757A4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E19B4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90F2C0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186FE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28960E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569CE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CD81B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%</w:t>
            </w:r>
          </w:p>
          <w:p w14:paraId="6AF512E1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E228B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3FD7C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5546DAF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4A38F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2C78981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6FE9A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456354B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B6521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0378132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827324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1787EE9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D9E24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5%</w:t>
            </w:r>
          </w:p>
          <w:p w14:paraId="45CA0D64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70822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</w:tr>
      <w:tr w:rsidR="002618D9" w14:paraId="66C69618" w14:textId="77777777" w:rsidTr="0011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720BBA9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4DCC1C2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ception</w:t>
            </w:r>
            <w:r w:rsidRPr="007E1356">
              <w:rPr>
                <w:rFonts w:ascii="Times New Roman" w:hAnsi="Times New Roman" w:cs="Times New Roman"/>
              </w:rPr>
              <w:t xml:space="preserve"> Concerns and Experiences</w:t>
            </w:r>
          </w:p>
          <w:p w14:paraId="2A611B9A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38 (18.0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6A6C9A1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s about contraception</w:t>
            </w:r>
          </w:p>
          <w:p w14:paraId="6360589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32A85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s about contraception causing weight gain</w:t>
            </w:r>
          </w:p>
          <w:p w14:paraId="6C6FE5A5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C9C9F5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the contraceptive pill</w:t>
            </w:r>
          </w:p>
          <w:p w14:paraId="27556C5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29D8C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IUD’s</w:t>
            </w:r>
          </w:p>
          <w:p w14:paraId="476E840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dverse experiences with contraception</w:t>
            </w:r>
          </w:p>
          <w:p w14:paraId="75CC587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6B799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s with other forms of contraception</w:t>
            </w:r>
          </w:p>
          <w:p w14:paraId="252583E2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2B4134A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2</w:t>
            </w:r>
          </w:p>
          <w:p w14:paraId="7F8D529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A7457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0B21172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816E0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36629D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5F817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7F63E7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</w:p>
          <w:p w14:paraId="7CC6663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4B4A4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7D6D75F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.0%</w:t>
            </w:r>
          </w:p>
          <w:p w14:paraId="6B5334F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24807C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7D62064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9723D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2547A1F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1C470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7FDEE03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0%</w:t>
            </w:r>
          </w:p>
          <w:p w14:paraId="244D838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BC16E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</w:tr>
      <w:tr w:rsidR="002618D9" w14:paraId="4B0FE0FE" w14:textId="77777777" w:rsidTr="00116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6B79072F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E1356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sychological Experienc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158891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Adverse Emotional Experiences</w:t>
            </w:r>
          </w:p>
          <w:p w14:paraId="5E24EB21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CF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6 (27.0%)</w:t>
            </w:r>
          </w:p>
          <w:p w14:paraId="495D43A1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F84DE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strated or angry</w:t>
            </w:r>
          </w:p>
          <w:p w14:paraId="65D09B2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DC64D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set or overwhelmed</w:t>
            </w:r>
          </w:p>
          <w:p w14:paraId="381608EA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60CD4D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ppointed in self</w:t>
            </w:r>
          </w:p>
          <w:p w14:paraId="5CB0EA1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10B259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red</w:t>
            </w:r>
          </w:p>
          <w:p w14:paraId="3D96B2D6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577F8D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alone</w:t>
            </w:r>
          </w:p>
          <w:p w14:paraId="0CC52CD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55640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ntful</w:t>
            </w:r>
          </w:p>
          <w:p w14:paraId="7DEA73E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6D09DD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favourable self-talk</w:t>
            </w:r>
          </w:p>
          <w:p w14:paraId="40201C75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F07EAF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ried or stressed</w:t>
            </w:r>
          </w:p>
          <w:p w14:paraId="6738D2A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F6D4D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ed</w:t>
            </w:r>
          </w:p>
          <w:p w14:paraId="5D4F48F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AE186C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mental health issues</w:t>
            </w:r>
          </w:p>
          <w:p w14:paraId="42EBBD07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BF8E8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rrassment</w:t>
            </w:r>
          </w:p>
          <w:p w14:paraId="17CCD5B3" w14:textId="77777777" w:rsidR="002618D9" w:rsidRDefault="002618D9" w:rsidP="00116823">
            <w:pPr>
              <w:tabs>
                <w:tab w:val="left" w:pos="29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2EEE0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2B6E264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BF8AA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3E36CAC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0D671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3839C04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92C14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B0DBE4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4A4CF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277740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AAF14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7F72E9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C37C7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68A0B9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EB622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921DBF3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FFA1F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53F54C6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811D2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6848462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B8DA21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94FD2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73C0A0D9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E7A35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3470FEE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F04274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  <w:r>
              <w:rPr>
                <w:rFonts w:ascii="Times New Roman" w:hAnsi="Times New Roman" w:cs="Times New Roman"/>
              </w:rPr>
              <w:br/>
            </w:r>
          </w:p>
          <w:p w14:paraId="3532481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650550A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F3375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689F9C7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42451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5F62591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01260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561D478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4E6747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26DCE915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E69FC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418B496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8C37F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794C752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37DC6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</w:t>
            </w:r>
          </w:p>
        </w:tc>
      </w:tr>
      <w:tr w:rsidR="002618D9" w14:paraId="50DF23FF" w14:textId="77777777" w:rsidTr="0011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B374E3C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53C1251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Thoughts and Feelings about Surgery</w:t>
            </w:r>
          </w:p>
          <w:p w14:paraId="33B8E6A2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13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48 (23.0%)</w:t>
            </w:r>
          </w:p>
          <w:p w14:paraId="57749151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2DF7C0AB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ited and hopeful for surgery journey</w:t>
            </w:r>
          </w:p>
          <w:p w14:paraId="14A73DB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F71D92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y adjusting after surgery</w:t>
            </w:r>
          </w:p>
          <w:p w14:paraId="19365B8F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63379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leased with decision to have surgery</w:t>
            </w:r>
          </w:p>
          <w:p w14:paraId="5A598AD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30C0F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vous for surgery</w:t>
            </w:r>
          </w:p>
          <w:p w14:paraId="41676932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3B761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mixed feelings about weight loss</w:t>
            </w:r>
          </w:p>
          <w:p w14:paraId="7F2EECE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4461B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sitant about surgery</w:t>
            </w:r>
          </w:p>
          <w:p w14:paraId="4865A20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063D6F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tful of decision to have surgery</w:t>
            </w:r>
          </w:p>
          <w:p w14:paraId="506FC96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8F4F69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r of lifestyle changes</w:t>
            </w:r>
          </w:p>
          <w:p w14:paraId="73E64FCD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6590517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7</w:t>
            </w:r>
          </w:p>
          <w:p w14:paraId="6C918AD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88EAD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6DA640E6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14AEF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</w:t>
            </w:r>
          </w:p>
          <w:p w14:paraId="1A8A0E4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52A8F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729BAA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EAF3E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E9BF78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74C81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B2E165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1AFF1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30B8CAC8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4821B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36413E4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.0%</w:t>
            </w:r>
          </w:p>
          <w:p w14:paraId="7FFEB50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73D72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  <w:p w14:paraId="1C1319D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D318E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0%</w:t>
            </w:r>
          </w:p>
          <w:p w14:paraId="74705BC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7D715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0871786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25264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2039DB8B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A818F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59D3BCA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F8966D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1DAFABF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63F5F1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</w:tr>
      <w:tr w:rsidR="002618D9" w14:paraId="1C634251" w14:textId="77777777" w:rsidTr="001168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B74DACF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FB03A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Body Image</w:t>
            </w:r>
          </w:p>
          <w:p w14:paraId="74C6F573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13D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5 (17.0%)</w:t>
            </w:r>
          </w:p>
          <w:p w14:paraId="0FC34560" w14:textId="77777777" w:rsidR="002618D9" w:rsidRPr="007E1356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492C7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cure about body</w:t>
            </w:r>
          </w:p>
          <w:p w14:paraId="7F3AF092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2C051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orted body image</w:t>
            </w:r>
          </w:p>
          <w:p w14:paraId="1ACC9E39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DEBA23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r of new body</w:t>
            </w:r>
          </w:p>
          <w:p w14:paraId="1997AAD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825ABD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self-conscious about body</w:t>
            </w:r>
          </w:p>
          <w:p w14:paraId="25DFF3EE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9DC130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body confidence after surgery</w:t>
            </w:r>
          </w:p>
          <w:p w14:paraId="0E090C1B" w14:textId="77777777" w:rsidR="002618D9" w:rsidRDefault="002618D9" w:rsidP="00116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222E18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164F10B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41B0B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5D266EE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7A1DFD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5DD4CF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DED30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5052CD4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9AABF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C3BD8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  <w:p w14:paraId="034BCB7A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C9C77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10F5BFEE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D0D192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6C04AC26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4D0D0B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48FA0D60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E0066C" w14:textId="77777777" w:rsidR="002618D9" w:rsidRDefault="002618D9" w:rsidP="00116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</w:tr>
      <w:tr w:rsidR="002618D9" w14:paraId="02333379" w14:textId="77777777" w:rsidTr="00116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6F3D22D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72D2DD63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Relationship with Food</w:t>
            </w:r>
          </w:p>
          <w:p w14:paraId="1E84256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13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27 (13.0%)</w:t>
            </w:r>
          </w:p>
          <w:p w14:paraId="4E9B1B8F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7D1990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4A7044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C1E16E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A006DFF" wp14:editId="3D88AA73">
                      <wp:simplePos x="0" y="0"/>
                      <wp:positionH relativeFrom="column">
                        <wp:posOffset>-67279</wp:posOffset>
                      </wp:positionH>
                      <wp:positionV relativeFrom="paragraph">
                        <wp:posOffset>97140</wp:posOffset>
                      </wp:positionV>
                      <wp:extent cx="6472168" cy="0"/>
                      <wp:effectExtent l="0" t="0" r="5080" b="12700"/>
                      <wp:wrapNone/>
                      <wp:docPr id="667222419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72168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E9F62D6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3pt,7.65pt" to="504.3pt,7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&#13;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6EFA118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356">
              <w:rPr>
                <w:rFonts w:ascii="Times New Roman" w:hAnsi="Times New Roman" w:cs="Times New Roman"/>
              </w:rPr>
              <w:t>Affirming Emotional Experiences</w:t>
            </w:r>
          </w:p>
          <w:p w14:paraId="0A8027B1" w14:textId="77777777" w:rsidR="002618D9" w:rsidRPr="007E1356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13D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14 (7.0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717F6021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daptive eating behaviours</w:t>
            </w:r>
          </w:p>
          <w:p w14:paraId="3E97BFF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CF2E6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as a comfort</w:t>
            </w:r>
          </w:p>
          <w:p w14:paraId="2BEF3EEB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4D7D4A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emotions towards food and alcohol</w:t>
            </w:r>
          </w:p>
          <w:p w14:paraId="7BCC3108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E345F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d with weight loss progress</w:t>
            </w:r>
          </w:p>
          <w:p w14:paraId="3500964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914747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oud of self</w:t>
            </w:r>
          </w:p>
          <w:p w14:paraId="4A685ECF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0A1A52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more secure in self</w:t>
            </w:r>
          </w:p>
          <w:p w14:paraId="1BA07D94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FE5CAC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warding self after weight loss</w:t>
            </w:r>
          </w:p>
          <w:p w14:paraId="17361E62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12385EA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5</w:t>
            </w:r>
          </w:p>
          <w:p w14:paraId="179430B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1CD217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0BB48364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214E4C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3C59193" w14:textId="77777777" w:rsidR="002618D9" w:rsidRDefault="002618D9" w:rsidP="00116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901FC8" w14:textId="77777777" w:rsidR="002618D9" w:rsidRDefault="002618D9" w:rsidP="00801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3D1FEC5C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BB61D0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  <w:p w14:paraId="0BA41A9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9DDFC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09E16C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DDA3F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20E73CD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.0%</w:t>
            </w:r>
          </w:p>
          <w:p w14:paraId="62164B0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49A24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7FE3BAAF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7DC88E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  <w:p w14:paraId="004336A9" w14:textId="77777777" w:rsidR="0080181A" w:rsidRDefault="0080181A" w:rsidP="00801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60904C" w14:textId="23048A88" w:rsidR="002618D9" w:rsidRDefault="002618D9" w:rsidP="00801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  <w:p w14:paraId="188C8343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945809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%</w:t>
            </w:r>
          </w:p>
          <w:p w14:paraId="1302420A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AC3B45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  <w:p w14:paraId="626AA466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31D132" w14:textId="77777777" w:rsidR="002618D9" w:rsidRDefault="002618D9" w:rsidP="001168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</w:tr>
      <w:tr w:rsidR="002618D9" w14:paraId="1E69AD40" w14:textId="77777777" w:rsidTr="00116823">
        <w:trPr>
          <w:gridAfter w:val="4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14A674D" w14:textId="77777777" w:rsidR="002618D9" w:rsidRPr="007E1356" w:rsidRDefault="002618D9" w:rsidP="0011682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</w:tbl>
    <w:p w14:paraId="5728242B" w14:textId="77777777" w:rsidR="002618D9" w:rsidRDefault="002618D9" w:rsidP="002618D9">
      <w:pPr>
        <w:spacing w:line="480" w:lineRule="auto"/>
        <w:rPr>
          <w:b/>
          <w:bCs/>
        </w:rPr>
      </w:pPr>
      <w:r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FFDD50" wp14:editId="78DA103D">
                <wp:simplePos x="0" y="0"/>
                <wp:positionH relativeFrom="column">
                  <wp:posOffset>-25400</wp:posOffset>
                </wp:positionH>
                <wp:positionV relativeFrom="paragraph">
                  <wp:posOffset>-167640</wp:posOffset>
                </wp:positionV>
                <wp:extent cx="8877300" cy="0"/>
                <wp:effectExtent l="0" t="0" r="12700" b="12700"/>
                <wp:wrapNone/>
                <wp:docPr id="459685268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77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09D63C" id="Straight Connector 3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pt,-13.2pt" to="697pt,-1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" strokecolor="black [3200]" strokeweight=".5pt">
                <v:stroke joinstyle="miter"/>
              </v:line>
            </w:pict>
          </mc:Fallback>
        </mc:AlternateContent>
      </w:r>
      <w:r w:rsidRPr="008732BE">
        <w:rPr>
          <w:rFonts w:ascii="Times New Roman" w:hAnsi="Times New Roman" w:cs="Times New Roman"/>
          <w:i/>
          <w:iCs/>
        </w:rPr>
        <w:t xml:space="preserve">Note. </w:t>
      </w:r>
      <w:r w:rsidRPr="00465E83">
        <w:rPr>
          <w:rFonts w:ascii="Times New Roman" w:hAnsi="Times New Roman" w:cs="Times New Roman"/>
        </w:rPr>
        <w:t>Counts were calculated based on the number of participants that posted under each code. Percentages were calculated using the total number of participants (N = 208).</w:t>
      </w:r>
      <w:r>
        <w:rPr>
          <w:rFonts w:ascii="Times New Roman" w:hAnsi="Times New Roman" w:cs="Times New Roman"/>
          <w:i/>
          <w:iCs/>
        </w:rPr>
        <w:t xml:space="preserve"> </w:t>
      </w:r>
    </w:p>
    <w:p w14:paraId="1CC498DC" w14:textId="77777777" w:rsidR="00CD79B3" w:rsidRDefault="00CD79B3"/>
    <w:sectPr w:rsidR="00CD79B3" w:rsidSect="002618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D9"/>
    <w:rsid w:val="00006353"/>
    <w:rsid w:val="0000676D"/>
    <w:rsid w:val="00006A7C"/>
    <w:rsid w:val="00024EB5"/>
    <w:rsid w:val="00025783"/>
    <w:rsid w:val="00025F92"/>
    <w:rsid w:val="00027CC6"/>
    <w:rsid w:val="00031B8C"/>
    <w:rsid w:val="00033F20"/>
    <w:rsid w:val="00036B0D"/>
    <w:rsid w:val="000372FF"/>
    <w:rsid w:val="00040B78"/>
    <w:rsid w:val="00051050"/>
    <w:rsid w:val="00052E23"/>
    <w:rsid w:val="00066EE8"/>
    <w:rsid w:val="000733F1"/>
    <w:rsid w:val="00073EEC"/>
    <w:rsid w:val="00074729"/>
    <w:rsid w:val="000840B4"/>
    <w:rsid w:val="0008651C"/>
    <w:rsid w:val="00086B3F"/>
    <w:rsid w:val="000870E6"/>
    <w:rsid w:val="00090770"/>
    <w:rsid w:val="000957C6"/>
    <w:rsid w:val="00095BDB"/>
    <w:rsid w:val="00095FB9"/>
    <w:rsid w:val="000A3191"/>
    <w:rsid w:val="000A79C0"/>
    <w:rsid w:val="000B3ECE"/>
    <w:rsid w:val="000C1818"/>
    <w:rsid w:val="000C29EF"/>
    <w:rsid w:val="000C5CB3"/>
    <w:rsid w:val="000D135A"/>
    <w:rsid w:val="000D4725"/>
    <w:rsid w:val="000E10FC"/>
    <w:rsid w:val="000E5EA9"/>
    <w:rsid w:val="000E6FA5"/>
    <w:rsid w:val="000F23AD"/>
    <w:rsid w:val="000F4402"/>
    <w:rsid w:val="00100E84"/>
    <w:rsid w:val="00102FB2"/>
    <w:rsid w:val="001033C8"/>
    <w:rsid w:val="001045A8"/>
    <w:rsid w:val="001227E3"/>
    <w:rsid w:val="00122AD2"/>
    <w:rsid w:val="0012650F"/>
    <w:rsid w:val="001346C7"/>
    <w:rsid w:val="0013519A"/>
    <w:rsid w:val="0014227E"/>
    <w:rsid w:val="0014740A"/>
    <w:rsid w:val="001552E3"/>
    <w:rsid w:val="001562BA"/>
    <w:rsid w:val="001767DB"/>
    <w:rsid w:val="0018700C"/>
    <w:rsid w:val="001B0143"/>
    <w:rsid w:val="001B0DCF"/>
    <w:rsid w:val="001B35CC"/>
    <w:rsid w:val="001C346F"/>
    <w:rsid w:val="001D073B"/>
    <w:rsid w:val="001E13FD"/>
    <w:rsid w:val="001E20B3"/>
    <w:rsid w:val="002076EE"/>
    <w:rsid w:val="00230464"/>
    <w:rsid w:val="00231F98"/>
    <w:rsid w:val="00233C0D"/>
    <w:rsid w:val="00234B0F"/>
    <w:rsid w:val="00240047"/>
    <w:rsid w:val="002405F8"/>
    <w:rsid w:val="002421D3"/>
    <w:rsid w:val="00242D59"/>
    <w:rsid w:val="00242E46"/>
    <w:rsid w:val="002618D9"/>
    <w:rsid w:val="00262DBD"/>
    <w:rsid w:val="00264210"/>
    <w:rsid w:val="00266C03"/>
    <w:rsid w:val="002760AB"/>
    <w:rsid w:val="00282C2D"/>
    <w:rsid w:val="002845AD"/>
    <w:rsid w:val="00284B00"/>
    <w:rsid w:val="00287A36"/>
    <w:rsid w:val="00294046"/>
    <w:rsid w:val="00297507"/>
    <w:rsid w:val="002A028E"/>
    <w:rsid w:val="002B439E"/>
    <w:rsid w:val="002B5CB0"/>
    <w:rsid w:val="002C1014"/>
    <w:rsid w:val="002D27F0"/>
    <w:rsid w:val="002D44F4"/>
    <w:rsid w:val="002E0809"/>
    <w:rsid w:val="002E54A9"/>
    <w:rsid w:val="002E574E"/>
    <w:rsid w:val="002E5BD8"/>
    <w:rsid w:val="002F21C3"/>
    <w:rsid w:val="002F25AD"/>
    <w:rsid w:val="002F3690"/>
    <w:rsid w:val="00302C6C"/>
    <w:rsid w:val="003079E6"/>
    <w:rsid w:val="003118F1"/>
    <w:rsid w:val="00333D98"/>
    <w:rsid w:val="00333EA5"/>
    <w:rsid w:val="00343DCF"/>
    <w:rsid w:val="00356D5C"/>
    <w:rsid w:val="00361678"/>
    <w:rsid w:val="00361C91"/>
    <w:rsid w:val="003623AF"/>
    <w:rsid w:val="003629B6"/>
    <w:rsid w:val="00364820"/>
    <w:rsid w:val="00372F6F"/>
    <w:rsid w:val="00393415"/>
    <w:rsid w:val="00393AFF"/>
    <w:rsid w:val="003A3517"/>
    <w:rsid w:val="003A654F"/>
    <w:rsid w:val="003A732A"/>
    <w:rsid w:val="003A7D35"/>
    <w:rsid w:val="003B3154"/>
    <w:rsid w:val="003C28C7"/>
    <w:rsid w:val="003C6710"/>
    <w:rsid w:val="003D1ED9"/>
    <w:rsid w:val="003D3896"/>
    <w:rsid w:val="003E27A2"/>
    <w:rsid w:val="003E587C"/>
    <w:rsid w:val="003F06EC"/>
    <w:rsid w:val="003F14AB"/>
    <w:rsid w:val="003F3823"/>
    <w:rsid w:val="003F4318"/>
    <w:rsid w:val="00403B3E"/>
    <w:rsid w:val="00415FE7"/>
    <w:rsid w:val="004269F3"/>
    <w:rsid w:val="00431009"/>
    <w:rsid w:val="00432281"/>
    <w:rsid w:val="004371F0"/>
    <w:rsid w:val="00441F66"/>
    <w:rsid w:val="00446637"/>
    <w:rsid w:val="00446BD1"/>
    <w:rsid w:val="00451C66"/>
    <w:rsid w:val="00461D63"/>
    <w:rsid w:val="00462319"/>
    <w:rsid w:val="00463614"/>
    <w:rsid w:val="004642DF"/>
    <w:rsid w:val="00464741"/>
    <w:rsid w:val="004832EC"/>
    <w:rsid w:val="0048617A"/>
    <w:rsid w:val="004903F4"/>
    <w:rsid w:val="00490BCD"/>
    <w:rsid w:val="00492DDC"/>
    <w:rsid w:val="00495DF2"/>
    <w:rsid w:val="00497F1D"/>
    <w:rsid w:val="004A23A1"/>
    <w:rsid w:val="004A2479"/>
    <w:rsid w:val="004B17DA"/>
    <w:rsid w:val="004B3B49"/>
    <w:rsid w:val="004B55E7"/>
    <w:rsid w:val="004C29FB"/>
    <w:rsid w:val="004C4945"/>
    <w:rsid w:val="004D183A"/>
    <w:rsid w:val="004E4E3A"/>
    <w:rsid w:val="004F013D"/>
    <w:rsid w:val="004F1F18"/>
    <w:rsid w:val="0050017B"/>
    <w:rsid w:val="00505C51"/>
    <w:rsid w:val="00511EFB"/>
    <w:rsid w:val="00515C63"/>
    <w:rsid w:val="00531ABF"/>
    <w:rsid w:val="0053594C"/>
    <w:rsid w:val="005365DA"/>
    <w:rsid w:val="005414B5"/>
    <w:rsid w:val="00542771"/>
    <w:rsid w:val="005430DE"/>
    <w:rsid w:val="00551492"/>
    <w:rsid w:val="00551F1D"/>
    <w:rsid w:val="005522EB"/>
    <w:rsid w:val="00552B9B"/>
    <w:rsid w:val="00552E31"/>
    <w:rsid w:val="00555F14"/>
    <w:rsid w:val="005655AC"/>
    <w:rsid w:val="005713F4"/>
    <w:rsid w:val="005721B5"/>
    <w:rsid w:val="00572C83"/>
    <w:rsid w:val="005750F8"/>
    <w:rsid w:val="00577CDC"/>
    <w:rsid w:val="00577E6E"/>
    <w:rsid w:val="005A1DA2"/>
    <w:rsid w:val="005A3C13"/>
    <w:rsid w:val="005C33A8"/>
    <w:rsid w:val="005C3E92"/>
    <w:rsid w:val="005C7167"/>
    <w:rsid w:val="005E283B"/>
    <w:rsid w:val="005F68C9"/>
    <w:rsid w:val="006017B9"/>
    <w:rsid w:val="006029A4"/>
    <w:rsid w:val="00607D01"/>
    <w:rsid w:val="00610141"/>
    <w:rsid w:val="006242C7"/>
    <w:rsid w:val="00631898"/>
    <w:rsid w:val="006347B8"/>
    <w:rsid w:val="0063491B"/>
    <w:rsid w:val="00636183"/>
    <w:rsid w:val="006410E1"/>
    <w:rsid w:val="006431DB"/>
    <w:rsid w:val="00654B54"/>
    <w:rsid w:val="0065561A"/>
    <w:rsid w:val="00661EDD"/>
    <w:rsid w:val="006674B8"/>
    <w:rsid w:val="00674C53"/>
    <w:rsid w:val="006759B5"/>
    <w:rsid w:val="0067799A"/>
    <w:rsid w:val="006868F0"/>
    <w:rsid w:val="0069257B"/>
    <w:rsid w:val="006A14C0"/>
    <w:rsid w:val="006A5F06"/>
    <w:rsid w:val="006B225F"/>
    <w:rsid w:val="006B79D3"/>
    <w:rsid w:val="006B7D98"/>
    <w:rsid w:val="006C623D"/>
    <w:rsid w:val="006D129A"/>
    <w:rsid w:val="006D1465"/>
    <w:rsid w:val="006E0A31"/>
    <w:rsid w:val="006E11F4"/>
    <w:rsid w:val="006E28DE"/>
    <w:rsid w:val="006E5C76"/>
    <w:rsid w:val="006F396D"/>
    <w:rsid w:val="006F5C31"/>
    <w:rsid w:val="006F7B7C"/>
    <w:rsid w:val="0070591C"/>
    <w:rsid w:val="00706391"/>
    <w:rsid w:val="00707539"/>
    <w:rsid w:val="00707931"/>
    <w:rsid w:val="0071102C"/>
    <w:rsid w:val="00716533"/>
    <w:rsid w:val="00720724"/>
    <w:rsid w:val="00722696"/>
    <w:rsid w:val="0073324F"/>
    <w:rsid w:val="00733AB0"/>
    <w:rsid w:val="00737997"/>
    <w:rsid w:val="00742E1A"/>
    <w:rsid w:val="00750BAD"/>
    <w:rsid w:val="007572B5"/>
    <w:rsid w:val="00757AB5"/>
    <w:rsid w:val="00773366"/>
    <w:rsid w:val="00777EF5"/>
    <w:rsid w:val="00781A94"/>
    <w:rsid w:val="0078705B"/>
    <w:rsid w:val="007877DC"/>
    <w:rsid w:val="007A0554"/>
    <w:rsid w:val="007A31DF"/>
    <w:rsid w:val="007B7B82"/>
    <w:rsid w:val="007C1817"/>
    <w:rsid w:val="007C5004"/>
    <w:rsid w:val="007D1989"/>
    <w:rsid w:val="007D421E"/>
    <w:rsid w:val="007D5060"/>
    <w:rsid w:val="007E1403"/>
    <w:rsid w:val="007F0013"/>
    <w:rsid w:val="007F118E"/>
    <w:rsid w:val="007F11E4"/>
    <w:rsid w:val="007F427E"/>
    <w:rsid w:val="0080181A"/>
    <w:rsid w:val="00812240"/>
    <w:rsid w:val="00813A66"/>
    <w:rsid w:val="00824728"/>
    <w:rsid w:val="008274A1"/>
    <w:rsid w:val="0083359E"/>
    <w:rsid w:val="00851891"/>
    <w:rsid w:val="00853E89"/>
    <w:rsid w:val="00855541"/>
    <w:rsid w:val="00855C96"/>
    <w:rsid w:val="00861BFF"/>
    <w:rsid w:val="00862B85"/>
    <w:rsid w:val="0086570C"/>
    <w:rsid w:val="0087765A"/>
    <w:rsid w:val="00883A9F"/>
    <w:rsid w:val="00883F04"/>
    <w:rsid w:val="008877F9"/>
    <w:rsid w:val="008965F2"/>
    <w:rsid w:val="008A09B5"/>
    <w:rsid w:val="008A5781"/>
    <w:rsid w:val="008A633A"/>
    <w:rsid w:val="008A65F9"/>
    <w:rsid w:val="008B11FE"/>
    <w:rsid w:val="008B1B5F"/>
    <w:rsid w:val="008B3E0E"/>
    <w:rsid w:val="008C5DD9"/>
    <w:rsid w:val="008C7679"/>
    <w:rsid w:val="008D2CDA"/>
    <w:rsid w:val="008D2DDA"/>
    <w:rsid w:val="008E17BA"/>
    <w:rsid w:val="008E4A66"/>
    <w:rsid w:val="008F3752"/>
    <w:rsid w:val="0090054A"/>
    <w:rsid w:val="00914404"/>
    <w:rsid w:val="00922B6E"/>
    <w:rsid w:val="00924F0E"/>
    <w:rsid w:val="00931996"/>
    <w:rsid w:val="00932373"/>
    <w:rsid w:val="00932CFA"/>
    <w:rsid w:val="00932D3C"/>
    <w:rsid w:val="0093402F"/>
    <w:rsid w:val="009373C1"/>
    <w:rsid w:val="00942CC5"/>
    <w:rsid w:val="009444AF"/>
    <w:rsid w:val="00946191"/>
    <w:rsid w:val="00952024"/>
    <w:rsid w:val="00952A38"/>
    <w:rsid w:val="00952F52"/>
    <w:rsid w:val="009538E7"/>
    <w:rsid w:val="009553E3"/>
    <w:rsid w:val="00956E79"/>
    <w:rsid w:val="0095784B"/>
    <w:rsid w:val="009631FB"/>
    <w:rsid w:val="009638EB"/>
    <w:rsid w:val="00963D17"/>
    <w:rsid w:val="009652B0"/>
    <w:rsid w:val="00967992"/>
    <w:rsid w:val="00975BBA"/>
    <w:rsid w:val="00982C15"/>
    <w:rsid w:val="00983582"/>
    <w:rsid w:val="009965A3"/>
    <w:rsid w:val="009A664F"/>
    <w:rsid w:val="009C08B4"/>
    <w:rsid w:val="009C0EEE"/>
    <w:rsid w:val="009C4F2E"/>
    <w:rsid w:val="009D074A"/>
    <w:rsid w:val="009D21F8"/>
    <w:rsid w:val="009D47A5"/>
    <w:rsid w:val="009D7397"/>
    <w:rsid w:val="009E0BB8"/>
    <w:rsid w:val="009E5F58"/>
    <w:rsid w:val="009F26F7"/>
    <w:rsid w:val="009F63CD"/>
    <w:rsid w:val="009F6706"/>
    <w:rsid w:val="00A10553"/>
    <w:rsid w:val="00A10D1D"/>
    <w:rsid w:val="00A15417"/>
    <w:rsid w:val="00A20AA7"/>
    <w:rsid w:val="00A2153A"/>
    <w:rsid w:val="00A37C12"/>
    <w:rsid w:val="00A52B47"/>
    <w:rsid w:val="00A55F50"/>
    <w:rsid w:val="00A5682F"/>
    <w:rsid w:val="00A6285C"/>
    <w:rsid w:val="00A667D3"/>
    <w:rsid w:val="00A72320"/>
    <w:rsid w:val="00A81ED8"/>
    <w:rsid w:val="00A84063"/>
    <w:rsid w:val="00A87802"/>
    <w:rsid w:val="00A92C23"/>
    <w:rsid w:val="00AA1EE0"/>
    <w:rsid w:val="00AA2541"/>
    <w:rsid w:val="00AB5438"/>
    <w:rsid w:val="00AB65C7"/>
    <w:rsid w:val="00AB7CFE"/>
    <w:rsid w:val="00AC37AD"/>
    <w:rsid w:val="00AC3848"/>
    <w:rsid w:val="00AD6DEC"/>
    <w:rsid w:val="00AE495A"/>
    <w:rsid w:val="00AF04E4"/>
    <w:rsid w:val="00AF21BD"/>
    <w:rsid w:val="00B0186B"/>
    <w:rsid w:val="00B06B47"/>
    <w:rsid w:val="00B1645F"/>
    <w:rsid w:val="00B179CD"/>
    <w:rsid w:val="00B230B4"/>
    <w:rsid w:val="00B2370D"/>
    <w:rsid w:val="00B23E3F"/>
    <w:rsid w:val="00B42D6B"/>
    <w:rsid w:val="00B51ABC"/>
    <w:rsid w:val="00B51DCD"/>
    <w:rsid w:val="00B57FC4"/>
    <w:rsid w:val="00B712DA"/>
    <w:rsid w:val="00B7702F"/>
    <w:rsid w:val="00B82373"/>
    <w:rsid w:val="00B85226"/>
    <w:rsid w:val="00B86321"/>
    <w:rsid w:val="00B93F4B"/>
    <w:rsid w:val="00B957F9"/>
    <w:rsid w:val="00BA46EE"/>
    <w:rsid w:val="00BA49FB"/>
    <w:rsid w:val="00BB26F4"/>
    <w:rsid w:val="00BB710B"/>
    <w:rsid w:val="00BB7844"/>
    <w:rsid w:val="00BC3BED"/>
    <w:rsid w:val="00BC5ADB"/>
    <w:rsid w:val="00BD3ABE"/>
    <w:rsid w:val="00BD4DF1"/>
    <w:rsid w:val="00BE112D"/>
    <w:rsid w:val="00BE3B7D"/>
    <w:rsid w:val="00BE57CD"/>
    <w:rsid w:val="00BF17B4"/>
    <w:rsid w:val="00BF3052"/>
    <w:rsid w:val="00BF3CF6"/>
    <w:rsid w:val="00C21635"/>
    <w:rsid w:val="00C22011"/>
    <w:rsid w:val="00C247ED"/>
    <w:rsid w:val="00C25C29"/>
    <w:rsid w:val="00C47B5B"/>
    <w:rsid w:val="00C527F2"/>
    <w:rsid w:val="00C65FF0"/>
    <w:rsid w:val="00C8548A"/>
    <w:rsid w:val="00C96A56"/>
    <w:rsid w:val="00CA6BF0"/>
    <w:rsid w:val="00CB2144"/>
    <w:rsid w:val="00CB4396"/>
    <w:rsid w:val="00CC36A8"/>
    <w:rsid w:val="00CC66C7"/>
    <w:rsid w:val="00CD1C93"/>
    <w:rsid w:val="00CD79B3"/>
    <w:rsid w:val="00CF733B"/>
    <w:rsid w:val="00D0343D"/>
    <w:rsid w:val="00D16097"/>
    <w:rsid w:val="00D17308"/>
    <w:rsid w:val="00D24C14"/>
    <w:rsid w:val="00D27651"/>
    <w:rsid w:val="00D30CF7"/>
    <w:rsid w:val="00D33EC6"/>
    <w:rsid w:val="00D34AB0"/>
    <w:rsid w:val="00D50026"/>
    <w:rsid w:val="00D60083"/>
    <w:rsid w:val="00D64D57"/>
    <w:rsid w:val="00D73B9C"/>
    <w:rsid w:val="00D806B2"/>
    <w:rsid w:val="00D81D31"/>
    <w:rsid w:val="00D820D0"/>
    <w:rsid w:val="00D827BE"/>
    <w:rsid w:val="00D829B0"/>
    <w:rsid w:val="00D9199B"/>
    <w:rsid w:val="00D93E31"/>
    <w:rsid w:val="00DA1E2E"/>
    <w:rsid w:val="00DB44A4"/>
    <w:rsid w:val="00DB5F67"/>
    <w:rsid w:val="00DB7F8F"/>
    <w:rsid w:val="00DC0F02"/>
    <w:rsid w:val="00DD22D6"/>
    <w:rsid w:val="00DD5D8E"/>
    <w:rsid w:val="00DE20CD"/>
    <w:rsid w:val="00DF4D19"/>
    <w:rsid w:val="00DF61FA"/>
    <w:rsid w:val="00E032E5"/>
    <w:rsid w:val="00E15D4A"/>
    <w:rsid w:val="00E258F9"/>
    <w:rsid w:val="00E2736D"/>
    <w:rsid w:val="00E304C8"/>
    <w:rsid w:val="00E315D3"/>
    <w:rsid w:val="00E56F47"/>
    <w:rsid w:val="00E61BA9"/>
    <w:rsid w:val="00E6339A"/>
    <w:rsid w:val="00E74BAF"/>
    <w:rsid w:val="00E777B7"/>
    <w:rsid w:val="00E84156"/>
    <w:rsid w:val="00E865DC"/>
    <w:rsid w:val="00E92DD8"/>
    <w:rsid w:val="00E93B5A"/>
    <w:rsid w:val="00EA1AAE"/>
    <w:rsid w:val="00EB2CC6"/>
    <w:rsid w:val="00EB55B2"/>
    <w:rsid w:val="00EB6472"/>
    <w:rsid w:val="00EB68D6"/>
    <w:rsid w:val="00EC4839"/>
    <w:rsid w:val="00ED3C07"/>
    <w:rsid w:val="00ED43A8"/>
    <w:rsid w:val="00ED640D"/>
    <w:rsid w:val="00ED71D5"/>
    <w:rsid w:val="00EE1792"/>
    <w:rsid w:val="00EE7F03"/>
    <w:rsid w:val="00EF3910"/>
    <w:rsid w:val="00F17FB5"/>
    <w:rsid w:val="00F214B6"/>
    <w:rsid w:val="00F266FB"/>
    <w:rsid w:val="00F34541"/>
    <w:rsid w:val="00F371D4"/>
    <w:rsid w:val="00F37B59"/>
    <w:rsid w:val="00F60F9B"/>
    <w:rsid w:val="00F6148F"/>
    <w:rsid w:val="00F73F70"/>
    <w:rsid w:val="00F743AC"/>
    <w:rsid w:val="00F74920"/>
    <w:rsid w:val="00F76401"/>
    <w:rsid w:val="00F868C8"/>
    <w:rsid w:val="00F90075"/>
    <w:rsid w:val="00F93FD4"/>
    <w:rsid w:val="00F96B06"/>
    <w:rsid w:val="00FA06C1"/>
    <w:rsid w:val="00FA1ACC"/>
    <w:rsid w:val="00FA3867"/>
    <w:rsid w:val="00FB2441"/>
    <w:rsid w:val="00FB6F65"/>
    <w:rsid w:val="00FC55A0"/>
    <w:rsid w:val="00FD6028"/>
    <w:rsid w:val="00FF0BDE"/>
    <w:rsid w:val="00FF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4559F"/>
  <w15:chartTrackingRefBased/>
  <w15:docId w15:val="{4EA22B57-B948-FE45-B84D-DF06A32C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618D9"/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smine Lester</cp:lastModifiedBy>
  <cp:revision>4</cp:revision>
  <dcterms:created xsi:type="dcterms:W3CDTF">2024-08-10T04:01:00Z</dcterms:created>
  <dcterms:modified xsi:type="dcterms:W3CDTF">2025-02-01T03:14:00Z</dcterms:modified>
</cp:coreProperties>
</file>